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uppressLineNumbers/>
        <w:spacing w:lineRule="auto" w:line="360"/>
        <w:rPr>
          <w:b/>
          <w:b/>
          <w:bCs/>
          <w:iCs/>
          <w:sz w:val="24"/>
          <w:szCs w:val="24"/>
          <w:lang w:val="en-US"/>
        </w:rPr>
      </w:pPr>
      <w:r>
        <w:rPr>
          <w:b/>
          <w:bCs/>
          <w:iCs/>
          <w:sz w:val="24"/>
          <w:szCs w:val="24"/>
          <w:lang w:val="en-US"/>
        </w:rPr>
      </w:r>
    </w:p>
    <w:p>
      <w:pPr>
        <w:pStyle w:val="Normal"/>
        <w:suppressLineNumbers/>
        <w:rPr>
          <w:bCs/>
          <w:iCs/>
          <w:sz w:val="16"/>
          <w:szCs w:val="16"/>
          <w:lang w:val="en-US"/>
        </w:rPr>
      </w:pPr>
      <w:r>
        <w:rPr>
          <w:bCs/>
          <w:iCs/>
          <w:sz w:val="16"/>
          <w:szCs w:val="16"/>
          <w:lang w:val="en-US"/>
        </w:rPr>
      </w:r>
    </w:p>
    <w:p>
      <w:pPr>
        <w:pStyle w:val="Normal"/>
        <w:suppressLineNumbers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47825</wp:posOffset>
                </wp:positionV>
                <wp:extent cx="4929505" cy="60572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6057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558"/>
                              <w:gridCol w:w="1702"/>
                              <w:gridCol w:w="1417"/>
                              <w:gridCol w:w="284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7F7F7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Cs w:val="22"/>
                                    </w:rPr>
                                    <w:t>Parasit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7F7F7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Cs w:val="22"/>
                                    </w:rPr>
                                    <w:t>Wildtyp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7F7F7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Cs w:val="22"/>
                                    </w:rPr>
                                    <w:t>Mut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4 hr post infec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  <w:t>Total No. Parasi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vertAlign w:val="superscript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s-ES"/>
                                    </w:rPr>
                                    <w:t xml:space="preserve">+/- SD 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  <w:lang w:val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Total No. Parasi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 xml:space="preserve">+/- SD 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14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+/- 8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27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+/- 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Intranucle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Cytosol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 Intranucle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 Cytosol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887" w:leader="none"/>
                                    </w:tabs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1.25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0.35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98.75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0.35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45.5%</w:t>
                                    <w:br/>
                                    <w:t>(±2.7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54.5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2.7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6 hr post infec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  <w:t>Total No. Parasi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s-ES"/>
                                    </w:rPr>
                                    <w:t xml:space="preserve">+/- SD 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  <w:lang w:val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vertAlign w:val="superscript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vertAlign w:val="superscript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Total No. Parasi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 xml:space="preserve">+/- SD 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10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+/- 58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+/-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  Intranucle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Cytosol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%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 xml:space="preserve"> Intranucle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 Cytosol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0.75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0.07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99.25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0.07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31.5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6.4%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68.5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6.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48 hr post infec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s-ES"/>
                                    </w:rPr>
                                    <w:t>Total No. Parasi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s-ES"/>
                                    </w:rPr>
                                    <w:t xml:space="preserve">+/- SD 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  <w:lang w:val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vertAlign w:val="superscript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vertAlign w:val="superscript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Total No. Parasi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 xml:space="preserve">+/- SD 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8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+/- 5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                                 </w:t>
                                  </w: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</w:rPr>
                                    <w:t>+/-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Intranucle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righ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Cytosol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%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 xml:space="preserve"> Intranucle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US"/>
                                    </w:rPr>
                                    <w:t>%  Cytosol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US"/>
                                    </w:rPr>
                                    <w:t>±S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0.15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0.07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99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0.07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29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4.2%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71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8"/>
                                      <w:szCs w:val="18"/>
                                      <w:lang w:val="en-US"/>
                                    </w:rPr>
                                    <w:t>(±4.2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476.95pt;mso-wrap-distance-left:0pt;mso-wrap-distance-right:7.05pt;mso-wrap-distance-top:0pt;mso-wrap-distance-bottom:0pt;margin-top:129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558"/>
                        <w:gridCol w:w="1702"/>
                        <w:gridCol w:w="1417"/>
                        <w:gridCol w:w="284"/>
                        <w:gridCol w:w="1701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7F7F7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Calibri"/>
                                <w:b/>
                                <w:b/>
                                <w:bCs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Cs w:val="22"/>
                              </w:rPr>
                              <w:t>Parasite</w:t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7F7F7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Cs w:val="22"/>
                              </w:rPr>
                              <w:t>Wildtyp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7F7F7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Cs w:val="22"/>
                              </w:rPr>
                              <w:t>Mut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  <w:t>24 hr post infec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  <w:t>Total No. Parasi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vertAlign w:val="superscript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s-ES"/>
                              </w:rPr>
                              <w:t xml:space="preserve">+/- SD 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vertAlign w:val="superscript"/>
                                <w:lang w:val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vertAlign w:val="superscript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vertAlign w:val="superscript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</w:rPr>
                              <w:t>Total No. Parasi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 xml:space="preserve">+/- SD 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vertAlign w:val="superscript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14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+/- 82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27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+/- 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Intranucle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Cytosol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 Intranucle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 Cytosol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887" w:leader="none"/>
                              </w:tabs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1.25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0.35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98.75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0.35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45.5%</w:t>
                              <w:br/>
                              <w:t>(±2.7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54.5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2.7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  <w:t>36 hr post infec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  <w:t>Total No. Parasi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u w:val="single"/>
                                <w:vertAlign w:val="superscript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s-ES"/>
                              </w:rPr>
                              <w:t xml:space="preserve">+/- SD 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vertAlign w:val="superscript"/>
                                <w:lang w:val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vertAlign w:val="superscript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vertAlign w:val="superscript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</w:rPr>
                              <w:t>Total No. Parasi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 xml:space="preserve">+/- SD 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10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+/- 58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+/-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  Intranucle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Cytosol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%</w:t>
                            </w: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 xml:space="preserve"> Intranucle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 Cytosol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0.75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0.07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99.25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0.07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31.5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6.4%)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68.5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6.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  <w:t>48 hr post infec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s-ES"/>
                              </w:rPr>
                              <w:t>Total No. Parasi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u w:val="single"/>
                                <w:vertAlign w:val="superscript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s-ES"/>
                              </w:rPr>
                              <w:t xml:space="preserve">+/- SD 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vertAlign w:val="superscript"/>
                                <w:lang w:val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vertAlign w:val="superscript"/>
                                <w:lang w:val="es-E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vertAlign w:val="superscript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</w:rPr>
                              <w:t>Total No. Parasi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 xml:space="preserve">+/- SD 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8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+/- 53</w:t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</w:rPr>
                              <w:t>+/-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Intranucle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righ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Cytosol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%</w:t>
                            </w: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 xml:space="preserve"> Intranucle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%  Cytosol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</w:rPr>
                              <w:t>(</w:t>
                            </w: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  <w:u w:val="single"/>
                                <w:lang w:val="en-US"/>
                              </w:rPr>
                              <w:t>±S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0.15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0.07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99.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0.07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29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4.2%)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71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sz w:val="18"/>
                                <w:szCs w:val="18"/>
                                <w:lang w:val="en-US"/>
                              </w:rPr>
                              <w:t>(±4.2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Times New Roman" w:hAnsi="Times New Roman" w:eastAsia="Times New Roman" w:cs="Times New Roman"/>
      <w:szCs w:val="20"/>
    </w:rPr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0:18:00Z</dcterms:created>
  <dc:creator>z657112</dc:creator>
  <dc:description/>
  <cp:keywords/>
  <dc:language>en-US</dc:language>
  <cp:lastModifiedBy>z657112</cp:lastModifiedBy>
  <dcterms:modified xsi:type="dcterms:W3CDTF">2012-11-08T10:19:00Z</dcterms:modified>
  <cp:revision>1</cp:revision>
  <dc:subject/>
  <dc:title/>
</cp:coreProperties>
</file>